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53F5" w:rsidRDefault="00947A39" w:rsidP="00DF53F5">
      <w:pPr>
        <w:rPr>
          <w:rFonts w:ascii="Cambria" w:hAnsi="Cambria"/>
        </w:rPr>
      </w:pPr>
      <w:r>
        <w:rPr>
          <w:rFonts w:ascii="Cambria" w:hAnsi="Cambria"/>
          <w:b/>
        </w:rPr>
        <w:t>S</w:t>
      </w:r>
      <w:r w:rsidR="00C71B23">
        <w:rPr>
          <w:rFonts w:ascii="Cambria" w:hAnsi="Cambria"/>
          <w:b/>
        </w:rPr>
        <w:t>2</w:t>
      </w:r>
      <w:bookmarkStart w:id="0" w:name="_GoBack"/>
      <w:bookmarkEnd w:id="0"/>
      <w:r>
        <w:rPr>
          <w:rFonts w:ascii="Cambria" w:hAnsi="Cambria"/>
          <w:b/>
        </w:rPr>
        <w:t xml:space="preserve"> </w:t>
      </w:r>
      <w:r w:rsidR="00DF53F5">
        <w:rPr>
          <w:rFonts w:ascii="Cambria" w:hAnsi="Cambria"/>
          <w:b/>
        </w:rPr>
        <w:t xml:space="preserve">Table. </w:t>
      </w:r>
      <w:r w:rsidR="00DF53F5" w:rsidRPr="00E06EBA">
        <w:rPr>
          <w:rFonts w:ascii="Cambria" w:hAnsi="Cambria"/>
          <w:b/>
        </w:rPr>
        <w:t>Secondary analyses of hemoglobin A1c outcomes</w:t>
      </w:r>
    </w:p>
    <w:p w:rsidR="00DF53F5" w:rsidRPr="00456567" w:rsidRDefault="00DF53F5" w:rsidP="00DF53F5">
      <w:pPr>
        <w:rPr>
          <w:rFonts w:ascii="Cambria" w:hAnsi="Cambria"/>
        </w:rPr>
      </w:pPr>
    </w:p>
    <w:tbl>
      <w:tblPr>
        <w:tblW w:w="9805" w:type="dxa"/>
        <w:tblLook w:val="04A0" w:firstRow="1" w:lastRow="0" w:firstColumn="1" w:lastColumn="0" w:noHBand="0" w:noVBand="1"/>
      </w:tblPr>
      <w:tblGrid>
        <w:gridCol w:w="3055"/>
        <w:gridCol w:w="1350"/>
        <w:gridCol w:w="1455"/>
        <w:gridCol w:w="1965"/>
        <w:gridCol w:w="1980"/>
      </w:tblGrid>
      <w:tr w:rsidR="00DF53F5" w:rsidRPr="00B42476" w:rsidTr="00A573EF">
        <w:trPr>
          <w:trHeight w:val="458"/>
        </w:trPr>
        <w:tc>
          <w:tcPr>
            <w:tcW w:w="30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tcMar>
              <w:left w:w="86" w:type="dxa"/>
              <w:right w:w="86" w:type="dxa"/>
            </w:tcMar>
            <w:vAlign w:val="center"/>
            <w:hideMark/>
          </w:tcPr>
          <w:p w:rsidR="00DF53F5" w:rsidRPr="00B42476" w:rsidRDefault="00DF53F5" w:rsidP="00A573EF">
            <w:pPr>
              <w:jc w:val="center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B42476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tcMar>
              <w:left w:w="86" w:type="dxa"/>
              <w:right w:w="86" w:type="dxa"/>
            </w:tcMar>
            <w:vAlign w:val="center"/>
            <w:hideMark/>
          </w:tcPr>
          <w:p w:rsidR="00DF53F5" w:rsidRPr="00B42476" w:rsidRDefault="00DF53F5" w:rsidP="00A573EF">
            <w:pPr>
              <w:jc w:val="center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 xml:space="preserve">Usual Care </w:t>
            </w:r>
          </w:p>
        </w:tc>
        <w:tc>
          <w:tcPr>
            <w:tcW w:w="14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tcMar>
              <w:left w:w="86" w:type="dxa"/>
              <w:right w:w="86" w:type="dxa"/>
            </w:tcMar>
            <w:vAlign w:val="center"/>
            <w:hideMark/>
          </w:tcPr>
          <w:p w:rsidR="00DF53F5" w:rsidRPr="00B42476" w:rsidRDefault="00DF53F5" w:rsidP="00A573EF">
            <w:pPr>
              <w:jc w:val="center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B42476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Intervention</w:t>
            </w:r>
            <w: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9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tcMar>
              <w:left w:w="86" w:type="dxa"/>
              <w:right w:w="86" w:type="dxa"/>
            </w:tcMar>
            <w:vAlign w:val="center"/>
            <w:hideMark/>
          </w:tcPr>
          <w:p w:rsidR="00DF53F5" w:rsidRPr="00B42476" w:rsidRDefault="00DF53F5" w:rsidP="00A573EF">
            <w:pPr>
              <w:jc w:val="center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Unadjusted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tcMar>
              <w:left w:w="86" w:type="dxa"/>
              <w:right w:w="86" w:type="dxa"/>
            </w:tcMar>
            <w:vAlign w:val="center"/>
            <w:hideMark/>
          </w:tcPr>
          <w:p w:rsidR="00DF53F5" w:rsidRPr="00B42476" w:rsidRDefault="00DF53F5" w:rsidP="00A573EF">
            <w:pPr>
              <w:jc w:val="center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Adjusted</w:t>
            </w:r>
            <w:r>
              <w:rPr>
                <w:rFonts w:ascii="Cambria" w:hAnsi="Cambria"/>
                <w:b/>
                <w:bCs/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 w:rsidR="00DF53F5" w:rsidRPr="00B42476" w:rsidTr="00A573EF">
        <w:trPr>
          <w:trHeight w:val="458"/>
        </w:trPr>
        <w:tc>
          <w:tcPr>
            <w:tcW w:w="3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6" w:type="dxa"/>
              <w:right w:w="86" w:type="dxa"/>
            </w:tcMar>
            <w:vAlign w:val="center"/>
            <w:hideMark/>
          </w:tcPr>
          <w:p w:rsidR="00DF53F5" w:rsidRPr="00B42476" w:rsidRDefault="00DF53F5" w:rsidP="00A573EF">
            <w:pP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6" w:type="dxa"/>
              <w:right w:w="86" w:type="dxa"/>
            </w:tcMar>
            <w:vAlign w:val="center"/>
            <w:hideMark/>
          </w:tcPr>
          <w:p w:rsidR="00DF53F5" w:rsidRPr="00B42476" w:rsidRDefault="00DF53F5" w:rsidP="00A573EF">
            <w:pP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6" w:type="dxa"/>
              <w:right w:w="86" w:type="dxa"/>
            </w:tcMar>
            <w:vAlign w:val="center"/>
            <w:hideMark/>
          </w:tcPr>
          <w:p w:rsidR="00DF53F5" w:rsidRPr="00B42476" w:rsidRDefault="00DF53F5" w:rsidP="00A573EF">
            <w:pP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6" w:type="dxa"/>
              <w:right w:w="86" w:type="dxa"/>
            </w:tcMar>
            <w:vAlign w:val="center"/>
            <w:hideMark/>
          </w:tcPr>
          <w:p w:rsidR="00DF53F5" w:rsidRPr="00B42476" w:rsidRDefault="00DF53F5" w:rsidP="00A573EF">
            <w:pP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6" w:type="dxa"/>
              <w:right w:w="86" w:type="dxa"/>
            </w:tcMar>
            <w:vAlign w:val="center"/>
            <w:hideMark/>
          </w:tcPr>
          <w:p w:rsidR="00DF53F5" w:rsidRPr="00B42476" w:rsidRDefault="00DF53F5" w:rsidP="00A573EF">
            <w:pP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DF53F5" w:rsidRPr="00B42476" w:rsidTr="00A573EF">
        <w:trPr>
          <w:trHeight w:val="314"/>
        </w:trPr>
        <w:tc>
          <w:tcPr>
            <w:tcW w:w="58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DF53F5" w:rsidRPr="004E09D0" w:rsidRDefault="00DF53F5" w:rsidP="00A573EF">
            <w:pP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4E09D0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 xml:space="preserve">Change in </w:t>
            </w:r>
            <w: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HbA1c: Complete case</w:t>
            </w:r>
          </w:p>
        </w:tc>
        <w:tc>
          <w:tcPr>
            <w:tcW w:w="39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  <w:vAlign w:val="center"/>
          </w:tcPr>
          <w:p w:rsidR="00DF53F5" w:rsidRPr="004E09D0" w:rsidRDefault="00DF53F5" w:rsidP="00A573EF">
            <w:pPr>
              <w:jc w:val="center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4E09D0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Absolute difference (95% CI)</w:t>
            </w:r>
          </w:p>
        </w:tc>
      </w:tr>
      <w:tr w:rsidR="00DF53F5" w:rsidRPr="00B42476" w:rsidTr="00A573EF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DF53F5" w:rsidRDefault="00DF53F5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No. of patients</w:t>
            </w:r>
          </w:p>
          <w:p w:rsidR="00DF53F5" w:rsidRDefault="00DF53F5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 xml:space="preserve">Change in HbA1c from   </w:t>
            </w:r>
          </w:p>
          <w:p w:rsidR="00DF53F5" w:rsidRPr="00B42476" w:rsidRDefault="00DF53F5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 xml:space="preserve">  </w:t>
            </w:r>
            <w:proofErr w:type="gramStart"/>
            <w:r>
              <w:rPr>
                <w:rFonts w:ascii="Cambria" w:hAnsi="Cambria"/>
                <w:color w:val="000000"/>
                <w:sz w:val="22"/>
                <w:szCs w:val="22"/>
              </w:rPr>
              <w:t>baseline</w:t>
            </w:r>
            <w:r w:rsidRPr="00B42476">
              <w:rPr>
                <w:rFonts w:ascii="Cambria" w:hAnsi="Cambria"/>
                <w:color w:val="000000"/>
                <w:sz w:val="22"/>
                <w:szCs w:val="22"/>
              </w:rPr>
              <w:t>,</w:t>
            </w:r>
            <w:proofErr w:type="gramEnd"/>
            <w:r w:rsidRPr="00B42476">
              <w:rPr>
                <w:rFonts w:ascii="Cambria" w:hAnsi="Cambria"/>
                <w:color w:val="000000"/>
                <w:sz w:val="22"/>
                <w:szCs w:val="22"/>
              </w:rPr>
              <w:t xml:space="preserve"> mean (SD)</w:t>
            </w:r>
            <w:r w:rsidRPr="00B42476">
              <w:rPr>
                <w:rFonts w:ascii="Cambria" w:hAnsi="Cambria"/>
                <w:color w:val="000000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DF53F5" w:rsidRDefault="00DF53F5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488</w:t>
            </w:r>
          </w:p>
          <w:p w:rsidR="00DF53F5" w:rsidRDefault="00DF53F5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</w:p>
          <w:p w:rsidR="00DF53F5" w:rsidRPr="004E09D0" w:rsidRDefault="00DF53F5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4E09D0">
              <w:rPr>
                <w:rFonts w:ascii="Cambria" w:hAnsi="Cambria"/>
                <w:color w:val="000000"/>
                <w:sz w:val="22"/>
                <w:szCs w:val="22"/>
              </w:rPr>
              <w:t>-0.79 (2.01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DF53F5" w:rsidRDefault="00DF53F5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485</w:t>
            </w:r>
          </w:p>
          <w:p w:rsidR="00DF53F5" w:rsidRDefault="00DF53F5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</w:p>
          <w:p w:rsidR="00DF53F5" w:rsidRPr="004E09D0" w:rsidRDefault="00DF53F5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4E09D0">
              <w:rPr>
                <w:rFonts w:ascii="Cambria" w:hAnsi="Cambria"/>
                <w:color w:val="000000"/>
                <w:sz w:val="22"/>
                <w:szCs w:val="22"/>
              </w:rPr>
              <w:t>-0.75 (1.96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  <w:vAlign w:val="center"/>
            <w:hideMark/>
          </w:tcPr>
          <w:p w:rsidR="00DF53F5" w:rsidRDefault="00DF53F5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-</w:t>
            </w:r>
          </w:p>
          <w:p w:rsidR="00DF53F5" w:rsidRDefault="00DF53F5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</w:p>
          <w:p w:rsidR="00DF53F5" w:rsidRPr="004E09D0" w:rsidRDefault="00DF53F5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4E09D0">
              <w:rPr>
                <w:rFonts w:ascii="Cambria" w:hAnsi="Cambria"/>
                <w:color w:val="000000"/>
                <w:sz w:val="22"/>
                <w:szCs w:val="22"/>
              </w:rPr>
              <w:t>+0.04 (-0.22, 0.3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  <w:vAlign w:val="center"/>
            <w:hideMark/>
          </w:tcPr>
          <w:p w:rsidR="00DF53F5" w:rsidRDefault="00DF53F5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-</w:t>
            </w:r>
          </w:p>
          <w:p w:rsidR="00DF53F5" w:rsidRDefault="00DF53F5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</w:p>
          <w:p w:rsidR="00DF53F5" w:rsidRPr="004E09D0" w:rsidRDefault="00DF53F5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4E09D0">
              <w:rPr>
                <w:rFonts w:ascii="Cambria" w:hAnsi="Cambria"/>
                <w:color w:val="000000"/>
                <w:sz w:val="22"/>
                <w:szCs w:val="22"/>
              </w:rPr>
              <w:t>+0.06 (-0.20, 0.32)</w:t>
            </w:r>
          </w:p>
        </w:tc>
      </w:tr>
      <w:tr w:rsidR="00DF53F5" w:rsidRPr="00B42476" w:rsidTr="00A573EF">
        <w:trPr>
          <w:trHeight w:val="300"/>
        </w:trPr>
        <w:tc>
          <w:tcPr>
            <w:tcW w:w="586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DF53F5" w:rsidRDefault="00DF53F5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b/>
                <w:color w:val="000000"/>
                <w:sz w:val="22"/>
                <w:szCs w:val="22"/>
              </w:rPr>
              <w:t xml:space="preserve">Proportion achieving HbA1c &lt;8%: Complete case </w:t>
            </w:r>
          </w:p>
        </w:tc>
        <w:tc>
          <w:tcPr>
            <w:tcW w:w="3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  <w:vAlign w:val="center"/>
          </w:tcPr>
          <w:p w:rsidR="00DF53F5" w:rsidRPr="003251E9" w:rsidRDefault="00DF53F5" w:rsidP="00A573EF">
            <w:pPr>
              <w:jc w:val="center"/>
              <w:rPr>
                <w:rFonts w:ascii="Cambria" w:hAnsi="Cambria"/>
                <w:b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b/>
                <w:color w:val="000000"/>
                <w:sz w:val="22"/>
                <w:szCs w:val="22"/>
              </w:rPr>
              <w:t>Odds ratio (95% CI)</w:t>
            </w:r>
          </w:p>
        </w:tc>
      </w:tr>
      <w:tr w:rsidR="00DF53F5" w:rsidRPr="00B42476" w:rsidTr="00A573EF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DF53F5" w:rsidRDefault="00DF53F5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No. of patients</w:t>
            </w:r>
          </w:p>
          <w:p w:rsidR="00DF53F5" w:rsidRDefault="00DF53F5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HbA1c &lt;8%, 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DF53F5" w:rsidRDefault="00DF53F5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488</w:t>
            </w:r>
          </w:p>
          <w:p w:rsidR="00DF53F5" w:rsidRDefault="00DF53F5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43.9%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DF53F5" w:rsidRDefault="00DF53F5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485</w:t>
            </w:r>
          </w:p>
          <w:p w:rsidR="00DF53F5" w:rsidRDefault="00DF53F5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41.2%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  <w:vAlign w:val="center"/>
          </w:tcPr>
          <w:p w:rsidR="00DF53F5" w:rsidRDefault="00DF53F5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-</w:t>
            </w:r>
          </w:p>
          <w:p w:rsidR="00DF53F5" w:rsidRDefault="00DF53F5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0.90 (0.70, 1.1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  <w:vAlign w:val="center"/>
          </w:tcPr>
          <w:p w:rsidR="00DF53F5" w:rsidRDefault="00DF53F5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-</w:t>
            </w:r>
          </w:p>
          <w:p w:rsidR="00DF53F5" w:rsidRDefault="00DF53F5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0.89 (0.69, 1.15)</w:t>
            </w:r>
          </w:p>
        </w:tc>
      </w:tr>
      <w:tr w:rsidR="00DF53F5" w:rsidRPr="00B42476" w:rsidTr="00A573EF">
        <w:trPr>
          <w:trHeight w:val="78"/>
        </w:trPr>
        <w:tc>
          <w:tcPr>
            <w:tcW w:w="98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DF53F5" w:rsidRPr="006F5512" w:rsidRDefault="00DF53F5" w:rsidP="00A573EF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6F5512">
              <w:rPr>
                <w:rFonts w:ascii="Cambria" w:hAnsi="Cambria"/>
                <w:color w:val="000000"/>
                <w:sz w:val="20"/>
                <w:szCs w:val="20"/>
              </w:rPr>
              <w:t>*Adjusted for sex and prior stroke/transient ischemic attack</w:t>
            </w:r>
          </w:p>
        </w:tc>
      </w:tr>
      <w:tr w:rsidR="00DF53F5" w:rsidRPr="00B42476" w:rsidTr="00A573EF">
        <w:trPr>
          <w:trHeight w:val="88"/>
        </w:trPr>
        <w:tc>
          <w:tcPr>
            <w:tcW w:w="98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DF53F5" w:rsidRPr="006F5512" w:rsidRDefault="00DF53F5" w:rsidP="00A573EF">
            <w:pPr>
              <w:rPr>
                <w:rFonts w:ascii="Cambria" w:hAnsi="Cambria"/>
                <w:color w:val="000000"/>
                <w:sz w:val="20"/>
                <w:szCs w:val="20"/>
                <w:vertAlign w:val="superscript"/>
              </w:rPr>
            </w:pPr>
            <w:r w:rsidRPr="006F5512">
              <w:rPr>
                <w:rFonts w:ascii="Cambria" w:hAnsi="Cambria"/>
                <w:color w:val="000000"/>
                <w:sz w:val="20"/>
                <w:szCs w:val="20"/>
              </w:rPr>
              <w:t>Abbreviations: HbA1c, glycosylated hemoglobin A1c; SD, Standard Deviation; CI, Confidence interval</w:t>
            </w:r>
          </w:p>
        </w:tc>
      </w:tr>
    </w:tbl>
    <w:p w:rsidR="00DF53F5" w:rsidRDefault="00DF53F5" w:rsidP="00DF53F5">
      <w:pPr>
        <w:rPr>
          <w:rFonts w:ascii="Cambria" w:hAnsi="Cambria"/>
          <w:b/>
        </w:rPr>
      </w:pPr>
    </w:p>
    <w:p w:rsidR="00DF53F5" w:rsidRDefault="00DF53F5" w:rsidP="00DF53F5">
      <w:pPr>
        <w:rPr>
          <w:rFonts w:ascii="Cambria" w:hAnsi="Cambria"/>
          <w:b/>
        </w:rPr>
      </w:pPr>
    </w:p>
    <w:p w:rsidR="00DF53F5" w:rsidRDefault="00DF53F5"/>
    <w:sectPr w:rsidR="00DF53F5" w:rsidSect="00DF53F5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402A7" w:rsidRDefault="002402A7">
      <w:r>
        <w:separator/>
      </w:r>
    </w:p>
  </w:endnote>
  <w:endnote w:type="continuationSeparator" w:id="0">
    <w:p w:rsidR="002402A7" w:rsidRDefault="002402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71107" w:rsidRDefault="00DF53F5" w:rsidP="00BB1F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71107" w:rsidRDefault="002402A7" w:rsidP="001F588C">
    <w:pPr>
      <w:pStyle w:val="Footer"/>
      <w:ind w:right="360"/>
    </w:pPr>
  </w:p>
  <w:p w:rsidR="00D71107" w:rsidRDefault="002402A7"/>
  <w:p w:rsidR="00D71107" w:rsidRDefault="002402A7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8923913"/>
      <w:docPartObj>
        <w:docPartGallery w:val="Page Numbers (Bottom of Page)"/>
        <w:docPartUnique/>
      </w:docPartObj>
    </w:sdtPr>
    <w:sdtEndPr>
      <w:rPr>
        <w:rFonts w:ascii="Helvetica" w:hAnsi="Helvetica"/>
        <w:noProof/>
      </w:rPr>
    </w:sdtEndPr>
    <w:sdtContent>
      <w:p w:rsidR="00D71107" w:rsidRPr="007F6117" w:rsidRDefault="00DF53F5" w:rsidP="00C01AC7">
        <w:pPr>
          <w:pStyle w:val="Footer"/>
          <w:jc w:val="right"/>
          <w:rPr>
            <w:rFonts w:ascii="Helvetica" w:hAnsi="Helvetica"/>
          </w:rPr>
        </w:pPr>
        <w:r w:rsidRPr="007F6117">
          <w:rPr>
            <w:rFonts w:ascii="Helvetica" w:hAnsi="Helvetica"/>
          </w:rPr>
          <w:fldChar w:fldCharType="begin"/>
        </w:r>
        <w:r w:rsidRPr="007F6117">
          <w:rPr>
            <w:rFonts w:ascii="Helvetica" w:hAnsi="Helvetica"/>
          </w:rPr>
          <w:instrText xml:space="preserve"> PAGE   \* MERGEFORMAT </w:instrText>
        </w:r>
        <w:r w:rsidRPr="007F6117">
          <w:rPr>
            <w:rFonts w:ascii="Helvetica" w:hAnsi="Helvetica"/>
          </w:rPr>
          <w:fldChar w:fldCharType="separate"/>
        </w:r>
        <w:r>
          <w:rPr>
            <w:rFonts w:ascii="Helvetica" w:hAnsi="Helvetica"/>
            <w:noProof/>
          </w:rPr>
          <w:t>29</w:t>
        </w:r>
        <w:r w:rsidRPr="007F6117">
          <w:rPr>
            <w:rFonts w:ascii="Helvetica" w:hAnsi="Helvetica"/>
            <w:noProof/>
          </w:rPr>
          <w:fldChar w:fldCharType="end"/>
        </w:r>
      </w:p>
    </w:sdtContent>
  </w:sdt>
  <w:p w:rsidR="00D71107" w:rsidRDefault="002402A7"/>
  <w:p w:rsidR="00D71107" w:rsidRDefault="002402A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402A7" w:rsidRDefault="002402A7">
      <w:r>
        <w:separator/>
      </w:r>
    </w:p>
  </w:footnote>
  <w:footnote w:type="continuationSeparator" w:id="0">
    <w:p w:rsidR="002402A7" w:rsidRDefault="002402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3F5"/>
    <w:rsid w:val="002402A7"/>
    <w:rsid w:val="005000E3"/>
    <w:rsid w:val="00503EB4"/>
    <w:rsid w:val="00512EFD"/>
    <w:rsid w:val="00811108"/>
    <w:rsid w:val="00947A39"/>
    <w:rsid w:val="00AD4411"/>
    <w:rsid w:val="00C71B23"/>
    <w:rsid w:val="00CB2690"/>
    <w:rsid w:val="00DF53F5"/>
    <w:rsid w:val="00E06EBA"/>
    <w:rsid w:val="00E07C6D"/>
    <w:rsid w:val="00E158D3"/>
    <w:rsid w:val="00E8511A"/>
    <w:rsid w:val="00EF4F3E"/>
    <w:rsid w:val="00F04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F342D"/>
  <w15:chartTrackingRefBased/>
  <w15:docId w15:val="{2BD2223A-BCED-4970-A367-771045E06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53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F53F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53F5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F53F5"/>
  </w:style>
  <w:style w:type="character" w:styleId="LineNumber">
    <w:name w:val="line number"/>
    <w:basedOn w:val="DefaultParagraphFont"/>
    <w:uiPriority w:val="99"/>
    <w:semiHidden/>
    <w:unhideWhenUsed/>
    <w:rsid w:val="00DF53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ffenburger, Julie,PHARM.D.,Ph.D.</dc:creator>
  <cp:keywords/>
  <dc:description/>
  <cp:lastModifiedBy>Lauffenburger, Julie,PHARM.D.,Ph.D.</cp:lastModifiedBy>
  <cp:revision>4</cp:revision>
  <dcterms:created xsi:type="dcterms:W3CDTF">2018-12-06T15:03:00Z</dcterms:created>
  <dcterms:modified xsi:type="dcterms:W3CDTF">2019-02-15T15:47:00Z</dcterms:modified>
</cp:coreProperties>
</file>